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D7310" w14:textId="54869AE5" w:rsidR="00224D7C" w:rsidRPr="00C63BC5" w:rsidRDefault="00224D7C" w:rsidP="0098266B">
      <w:pPr>
        <w:spacing w:after="0" w:line="240" w:lineRule="auto"/>
        <w:rPr>
          <w:rFonts w:ascii="Cambria" w:hAnsi="Cambria"/>
          <w:sz w:val="24"/>
          <w:szCs w:val="24"/>
        </w:rPr>
      </w:pPr>
      <w:r w:rsidRPr="00C63BC5">
        <w:rPr>
          <w:rFonts w:ascii="Cambria" w:hAnsi="Cambria"/>
          <w:sz w:val="24"/>
          <w:szCs w:val="24"/>
        </w:rPr>
        <w:t xml:space="preserve">Your experiences of </w:t>
      </w:r>
      <w:r w:rsidR="00652A36" w:rsidRPr="00C63BC5">
        <w:rPr>
          <w:rFonts w:ascii="Cambria" w:hAnsi="Cambria"/>
          <w:sz w:val="24"/>
          <w:szCs w:val="24"/>
        </w:rPr>
        <w:t xml:space="preserve">involvement in the </w:t>
      </w:r>
      <w:r w:rsidR="00265B6D">
        <w:rPr>
          <w:rFonts w:ascii="Cambria" w:hAnsi="Cambria"/>
          <w:i/>
          <w:iCs/>
          <w:sz w:val="24"/>
          <w:szCs w:val="24"/>
        </w:rPr>
        <w:t>[removed for anonymization]</w:t>
      </w:r>
      <w:r w:rsidR="00652A36" w:rsidRPr="00C63BC5">
        <w:rPr>
          <w:rFonts w:ascii="Cambria" w:hAnsi="Cambria"/>
          <w:sz w:val="24"/>
          <w:szCs w:val="24"/>
        </w:rPr>
        <w:t xml:space="preserve"> project</w:t>
      </w:r>
    </w:p>
    <w:p w14:paraId="413E4501" w14:textId="77777777" w:rsidR="00652A36" w:rsidRDefault="00652A36" w:rsidP="0098266B">
      <w:pPr>
        <w:spacing w:after="0" w:line="240" w:lineRule="auto"/>
        <w:rPr>
          <w:rFonts w:ascii="Cambria" w:hAnsi="Cambria"/>
          <w:sz w:val="24"/>
          <w:szCs w:val="24"/>
        </w:rPr>
      </w:pPr>
    </w:p>
    <w:p w14:paraId="53B542F7" w14:textId="74BFC449" w:rsidR="00625B02" w:rsidRDefault="00625B02" w:rsidP="0098266B">
      <w:pPr>
        <w:spacing w:after="0" w:line="240" w:lineRule="auto"/>
        <w:rPr>
          <w:rFonts w:ascii="Cambria" w:hAnsi="Cambria"/>
          <w:sz w:val="24"/>
          <w:szCs w:val="24"/>
        </w:rPr>
      </w:pPr>
      <w:r w:rsidRPr="2A739D64">
        <w:rPr>
          <w:rFonts w:ascii="Cambria" w:hAnsi="Cambria"/>
          <w:sz w:val="24"/>
          <w:szCs w:val="24"/>
        </w:rPr>
        <w:t xml:space="preserve">[Responses to questions </w:t>
      </w:r>
      <w:r w:rsidR="00224D7C" w:rsidRPr="2A739D64">
        <w:rPr>
          <w:rFonts w:ascii="Cambria" w:hAnsi="Cambria"/>
          <w:sz w:val="24"/>
          <w:szCs w:val="24"/>
        </w:rPr>
        <w:t>7</w:t>
      </w:r>
      <w:r w:rsidRPr="2A739D64">
        <w:rPr>
          <w:rFonts w:ascii="Cambria" w:hAnsi="Cambria"/>
          <w:sz w:val="24"/>
          <w:szCs w:val="24"/>
        </w:rPr>
        <w:t>-</w:t>
      </w:r>
      <w:r w:rsidR="00224D7C" w:rsidRPr="2A739D64">
        <w:rPr>
          <w:rFonts w:ascii="Cambria" w:hAnsi="Cambria"/>
          <w:sz w:val="24"/>
          <w:szCs w:val="24"/>
        </w:rPr>
        <w:t>11</w:t>
      </w:r>
      <w:r w:rsidRPr="2A739D64">
        <w:rPr>
          <w:rFonts w:ascii="Cambria" w:hAnsi="Cambria"/>
          <w:sz w:val="24"/>
          <w:szCs w:val="24"/>
        </w:rPr>
        <w:t xml:space="preserve"> will appear on a </w:t>
      </w:r>
      <w:proofErr w:type="gramStart"/>
      <w:r w:rsidRPr="2A739D64">
        <w:rPr>
          <w:rFonts w:ascii="Cambria" w:hAnsi="Cambria"/>
          <w:sz w:val="24"/>
          <w:szCs w:val="24"/>
        </w:rPr>
        <w:t>five point</w:t>
      </w:r>
      <w:proofErr w:type="gramEnd"/>
      <w:r w:rsidRPr="2A739D64">
        <w:rPr>
          <w:rFonts w:ascii="Cambria" w:hAnsi="Cambria"/>
          <w:sz w:val="24"/>
          <w:szCs w:val="24"/>
        </w:rPr>
        <w:t xml:space="preserve"> Likert scale as follows</w:t>
      </w:r>
      <w:r w:rsidR="00CE4C34">
        <w:rPr>
          <w:rFonts w:ascii="Cambria" w:hAnsi="Cambria"/>
          <w:sz w:val="24"/>
          <w:szCs w:val="24"/>
        </w:rPr>
        <w:t>. Icons will be coloured red, yellow and green to support</w:t>
      </w:r>
      <w:r w:rsidR="00571A24">
        <w:rPr>
          <w:rFonts w:ascii="Cambria" w:hAnsi="Cambria"/>
          <w:sz w:val="24"/>
          <w:szCs w:val="24"/>
        </w:rPr>
        <w:t xml:space="preserve"> </w:t>
      </w:r>
      <w:r w:rsidR="00277FE0">
        <w:rPr>
          <w:rFonts w:ascii="Cambria" w:hAnsi="Cambria"/>
          <w:sz w:val="24"/>
          <w:szCs w:val="24"/>
        </w:rPr>
        <w:t>understanding and “unsure” icon will be represented by two hands rather than a whole body</w:t>
      </w:r>
      <w:r w:rsidRPr="2A739D64">
        <w:rPr>
          <w:rFonts w:ascii="Cambria" w:hAnsi="Cambria"/>
          <w:sz w:val="24"/>
          <w:szCs w:val="24"/>
        </w:rPr>
        <w:t>]</w:t>
      </w:r>
    </w:p>
    <w:p w14:paraId="2E0FD715" w14:textId="77777777" w:rsidR="00625B02" w:rsidRDefault="00625B02" w:rsidP="0098266B">
      <w:pPr>
        <w:spacing w:after="0" w:line="240" w:lineRule="auto"/>
        <w:rPr>
          <w:rFonts w:ascii="Cambria" w:hAnsi="Cambria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25B02" w14:paraId="60720B7C" w14:textId="77777777" w:rsidTr="00625B02">
        <w:tc>
          <w:tcPr>
            <w:tcW w:w="1803" w:type="dxa"/>
          </w:tcPr>
          <w:p w14:paraId="5D210E19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Disagree</w:t>
            </w:r>
          </w:p>
          <w:p w14:paraId="637DF273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</w:p>
          <w:p w14:paraId="178E761A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</w:p>
          <w:p w14:paraId="73058184" w14:textId="1F71EE5F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70D26DED" wp14:editId="723D41ED">
                  <wp:extent cx="914400" cy="914400"/>
                  <wp:effectExtent l="0" t="0" r="0" b="0"/>
                  <wp:docPr id="186840680" name="Graphic 1" descr="Thumbs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840680" name="Graphic 186840680" descr="Thumbs Down with solid fill"/>
                          <pic:cNvPicPr/>
                        </pic:nvPicPr>
                        <pic:blipFill>
                          <a:blip r:embed="rId8">
                            <a:extLs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3" w:type="dxa"/>
          </w:tcPr>
          <w:p w14:paraId="006F0CDE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omewhat disagree</w:t>
            </w:r>
          </w:p>
          <w:p w14:paraId="14310658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</w:p>
          <w:p w14:paraId="3546A90D" w14:textId="53E07488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64E356B4" wp14:editId="1951B0CE">
                  <wp:extent cx="914400" cy="914400"/>
                  <wp:effectExtent l="0" t="0" r="0" b="0"/>
                  <wp:docPr id="1233430711" name="Graphic 2" descr="Thumbs Dow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33430711" name="Graphic 1233430711" descr="Thumbs Down outline"/>
                          <pic:cNvPicPr/>
                        </pic:nvPicPr>
                        <pic:blipFill>
                          <a:blip r:embed="rId10">
                            <a:extLst>
                              <a:ext uri="{96DAC541-7B7A-43D3-8B79-37D633B846F1}">
                                <asvg:svgBlip xmlns:asvg="http://schemas.microsoft.com/office/drawing/2016/SVG/main" r:embed="rId1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3" w:type="dxa"/>
          </w:tcPr>
          <w:p w14:paraId="7E53E1B5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Unsure</w:t>
            </w:r>
          </w:p>
          <w:p w14:paraId="68CA9B29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</w:p>
          <w:p w14:paraId="72D03A8D" w14:textId="46D24E1A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0D0B16F0" wp14:editId="0AC341CA">
                  <wp:extent cx="914400" cy="914400"/>
                  <wp:effectExtent l="0" t="0" r="0" b="0"/>
                  <wp:docPr id="1545036572" name="Graphic 3" descr="Woman Shrugging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5036572" name="Graphic 1545036572" descr="Woman Shrugging outline"/>
                          <pic:cNvPicPr/>
                        </pic:nvPicPr>
                        <pic:blipFill>
                          <a:blip r:embed="rId12">
                            <a:extLst>
                              <a:ext uri="{96DAC541-7B7A-43D3-8B79-37D633B846F1}">
                                <asvg:svgBlip xmlns:asvg="http://schemas.microsoft.com/office/drawing/2016/SVG/main" r:embed="rId13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3" w:type="dxa"/>
          </w:tcPr>
          <w:p w14:paraId="39632377" w14:textId="75078D91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Somewhat agree</w:t>
            </w:r>
            <w:r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3DCED742" wp14:editId="742F032B">
                  <wp:extent cx="914400" cy="914400"/>
                  <wp:effectExtent l="0" t="0" r="0" b="0"/>
                  <wp:docPr id="904237613" name="Graphic 4" descr="Thumbs up sign outlin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4237613" name="Graphic 904237613" descr="Thumbs up sign outline"/>
                          <pic:cNvPicPr/>
                        </pic:nvPicPr>
                        <pic:blipFill>
                          <a:blip r:embed="rId14">
                            <a:extLst>
                              <a:ext uri="{96DAC541-7B7A-43D3-8B79-37D633B846F1}">
                                <asvg:svgBlip xmlns:asvg="http://schemas.microsoft.com/office/drawing/2016/SVG/main" r:embed="rId1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4" w:type="dxa"/>
          </w:tcPr>
          <w:p w14:paraId="17DB8A84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Agree</w:t>
            </w:r>
          </w:p>
          <w:p w14:paraId="0ED1F21C" w14:textId="77777777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</w:p>
          <w:p w14:paraId="2B5469F8" w14:textId="241835D9" w:rsidR="00625B02" w:rsidRDefault="00625B02" w:rsidP="0098266B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noProof/>
                <w:sz w:val="24"/>
                <w:szCs w:val="24"/>
              </w:rPr>
              <w:drawing>
                <wp:inline distT="0" distB="0" distL="0" distR="0" wp14:anchorId="4FD6896B" wp14:editId="06DD0D66">
                  <wp:extent cx="914400" cy="914400"/>
                  <wp:effectExtent l="0" t="0" r="0" b="0"/>
                  <wp:docPr id="480834388" name="Graphic 5" descr="Thumbs up sig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0834388" name="Graphic 480834388" descr="Thumbs up sign with solid fill"/>
                          <pic:cNvPicPr/>
                        </pic:nvPicPr>
                        <pic:blipFill>
                          <a:blip r:embed="rId16">
                            <a:extLst>
                              <a:ext uri="{96DAC541-7B7A-43D3-8B79-37D633B846F1}">
                                <asvg:svgBlip xmlns:asvg="http://schemas.microsoft.com/office/drawing/2016/SVG/main" r:embed="rId17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1440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F64F72" w14:textId="6BD6E4AE" w:rsidR="00AD7B85" w:rsidRDefault="0098266B" w:rsidP="0098266B">
      <w:p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 </w:t>
      </w:r>
    </w:p>
    <w:p w14:paraId="6AD7D450" w14:textId="77777777" w:rsidR="0098266B" w:rsidRPr="00A96900" w:rsidRDefault="0098266B" w:rsidP="00A96900">
      <w:pPr>
        <w:spacing w:after="0" w:line="240" w:lineRule="auto"/>
        <w:rPr>
          <w:rFonts w:ascii="Cambria" w:hAnsi="Cambria"/>
          <w:sz w:val="24"/>
          <w:szCs w:val="24"/>
        </w:rPr>
      </w:pPr>
    </w:p>
    <w:p w14:paraId="3762FD41" w14:textId="7828EFE2" w:rsidR="00FB0E49" w:rsidRDefault="00FB0E49" w:rsidP="007305E7">
      <w:pPr>
        <w:pStyle w:val="ListParagraph"/>
        <w:numPr>
          <w:ilvl w:val="0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 w:rsidRPr="2A739D64">
        <w:rPr>
          <w:rFonts w:ascii="Cambria" w:hAnsi="Cambria"/>
          <w:sz w:val="24"/>
          <w:szCs w:val="24"/>
        </w:rPr>
        <w:t xml:space="preserve">Thinking about </w:t>
      </w:r>
      <w:r w:rsidR="006B38AD">
        <w:rPr>
          <w:rFonts w:ascii="Cambria" w:hAnsi="Cambria"/>
          <w:sz w:val="24"/>
          <w:szCs w:val="24"/>
        </w:rPr>
        <w:t>your particip</w:t>
      </w:r>
      <w:r w:rsidR="009A3520">
        <w:rPr>
          <w:rFonts w:ascii="Cambria" w:hAnsi="Cambria"/>
          <w:sz w:val="24"/>
          <w:szCs w:val="24"/>
        </w:rPr>
        <w:t xml:space="preserve">ation in </w:t>
      </w:r>
      <w:r w:rsidR="002F337B">
        <w:rPr>
          <w:rFonts w:ascii="Cambria" w:hAnsi="Cambria"/>
          <w:sz w:val="24"/>
          <w:szCs w:val="24"/>
        </w:rPr>
        <w:t xml:space="preserve">the </w:t>
      </w:r>
      <w:r w:rsidR="00944A82">
        <w:rPr>
          <w:rFonts w:ascii="Cambria" w:hAnsi="Cambria"/>
          <w:sz w:val="24"/>
          <w:szCs w:val="24"/>
        </w:rPr>
        <w:t>[</w:t>
      </w:r>
      <w:r w:rsidR="00E81F60">
        <w:rPr>
          <w:rFonts w:ascii="Cambria" w:hAnsi="Cambria"/>
          <w:sz w:val="24"/>
          <w:szCs w:val="24"/>
        </w:rPr>
        <w:t>codesign workshop/user testing interview]</w:t>
      </w:r>
      <w:r w:rsidRPr="2A739D64">
        <w:rPr>
          <w:rFonts w:ascii="Cambria" w:hAnsi="Cambria"/>
          <w:sz w:val="24"/>
          <w:szCs w:val="24"/>
        </w:rPr>
        <w:t xml:space="preserve">, please indicate the extent you agree or disagree with the following statements: </w:t>
      </w:r>
    </w:p>
    <w:p w14:paraId="043F0E44" w14:textId="26E8AA88" w:rsidR="00273447" w:rsidRPr="00A07A01" w:rsidRDefault="00C91409" w:rsidP="00A07A01">
      <w:pPr>
        <w:pStyle w:val="ListParagraph"/>
        <w:numPr>
          <w:ilvl w:val="1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I felt heard </w:t>
      </w:r>
    </w:p>
    <w:p w14:paraId="44E23AE2" w14:textId="526BDA38" w:rsidR="00C91409" w:rsidRPr="005E6790" w:rsidRDefault="00C91409" w:rsidP="005E6790">
      <w:pPr>
        <w:pStyle w:val="ListParagraph"/>
        <w:numPr>
          <w:ilvl w:val="1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 w:rsidRPr="00CC6E68">
        <w:rPr>
          <w:rFonts w:ascii="Cambria" w:hAnsi="Cambria"/>
          <w:sz w:val="24"/>
          <w:szCs w:val="24"/>
        </w:rPr>
        <w:t xml:space="preserve">I </w:t>
      </w:r>
      <w:r w:rsidR="00AC5BE5">
        <w:rPr>
          <w:rFonts w:ascii="Cambria" w:hAnsi="Cambria"/>
          <w:sz w:val="24"/>
          <w:szCs w:val="24"/>
        </w:rPr>
        <w:t>gained a better understanding of others’</w:t>
      </w:r>
      <w:r w:rsidRPr="00CC6E68">
        <w:rPr>
          <w:rFonts w:ascii="Cambria" w:hAnsi="Cambria"/>
          <w:sz w:val="24"/>
          <w:szCs w:val="24"/>
        </w:rPr>
        <w:t xml:space="preserve"> </w:t>
      </w:r>
      <w:r w:rsidR="00FD669F">
        <w:rPr>
          <w:rFonts w:ascii="Cambria" w:hAnsi="Cambria"/>
          <w:sz w:val="24"/>
          <w:szCs w:val="24"/>
        </w:rPr>
        <w:t xml:space="preserve">perspectives and </w:t>
      </w:r>
      <w:r w:rsidRPr="00CC6E68">
        <w:rPr>
          <w:rFonts w:ascii="Cambria" w:hAnsi="Cambria"/>
          <w:sz w:val="24"/>
          <w:szCs w:val="24"/>
        </w:rPr>
        <w:t>experiences</w:t>
      </w:r>
      <w:r>
        <w:rPr>
          <w:rFonts w:ascii="Cambria" w:hAnsi="Cambria"/>
          <w:sz w:val="24"/>
          <w:szCs w:val="24"/>
        </w:rPr>
        <w:t xml:space="preserve"> </w:t>
      </w:r>
    </w:p>
    <w:p w14:paraId="766CF718" w14:textId="77777777" w:rsidR="005E6790" w:rsidRDefault="004D5520" w:rsidP="005E6790">
      <w:pPr>
        <w:pStyle w:val="ListParagraph"/>
        <w:numPr>
          <w:ilvl w:val="1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 was able to contribute to the best of my ability</w:t>
      </w:r>
    </w:p>
    <w:p w14:paraId="22D6E189" w14:textId="77777777" w:rsidR="005E6790" w:rsidRDefault="004D5520" w:rsidP="005E6790">
      <w:pPr>
        <w:pStyle w:val="ListParagraph"/>
        <w:numPr>
          <w:ilvl w:val="1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 w:rsidRPr="005E6790">
        <w:rPr>
          <w:rFonts w:ascii="Cambria" w:hAnsi="Cambria"/>
          <w:sz w:val="24"/>
          <w:szCs w:val="24"/>
        </w:rPr>
        <w:t>I felt a sense of shared control and ownership amongst those involved</w:t>
      </w:r>
    </w:p>
    <w:p w14:paraId="5ED3B05C" w14:textId="756382E4" w:rsidR="0091231C" w:rsidRPr="00AC5BE5" w:rsidRDefault="00C91409" w:rsidP="00AC5BE5">
      <w:pPr>
        <w:pStyle w:val="ListParagraph"/>
        <w:numPr>
          <w:ilvl w:val="1"/>
          <w:numId w:val="40"/>
        </w:numPr>
        <w:spacing w:after="0" w:line="240" w:lineRule="auto"/>
        <w:rPr>
          <w:rFonts w:ascii="Cambria" w:hAnsi="Cambria"/>
          <w:sz w:val="24"/>
          <w:szCs w:val="24"/>
        </w:rPr>
      </w:pPr>
      <w:r w:rsidRPr="005E6790">
        <w:rPr>
          <w:rFonts w:ascii="Cambria" w:hAnsi="Cambria"/>
          <w:sz w:val="24"/>
          <w:szCs w:val="24"/>
        </w:rPr>
        <w:t>I felt we we</w:t>
      </w:r>
      <w:r w:rsidR="004D5520" w:rsidRPr="005E6790">
        <w:rPr>
          <w:rFonts w:ascii="Cambria" w:hAnsi="Cambria"/>
          <w:sz w:val="24"/>
          <w:szCs w:val="24"/>
        </w:rPr>
        <w:t xml:space="preserve">re working together </w:t>
      </w:r>
      <w:r w:rsidRPr="005E6790">
        <w:rPr>
          <w:rFonts w:ascii="Cambria" w:hAnsi="Cambria"/>
          <w:sz w:val="24"/>
          <w:szCs w:val="24"/>
        </w:rPr>
        <w:t>to make a difference</w:t>
      </w:r>
    </w:p>
    <w:p w14:paraId="7A21B2A7" w14:textId="77777777" w:rsidR="0091231C" w:rsidRPr="0091231C" w:rsidRDefault="0091231C" w:rsidP="0091231C">
      <w:pPr>
        <w:pStyle w:val="ListParagraph"/>
        <w:rPr>
          <w:rFonts w:ascii="Cambria" w:hAnsi="Cambria"/>
          <w:sz w:val="24"/>
          <w:szCs w:val="24"/>
        </w:rPr>
      </w:pPr>
    </w:p>
    <w:p w14:paraId="5430CA10" w14:textId="661CF7D4" w:rsidR="007E4FAD" w:rsidRPr="00D419BC" w:rsidRDefault="00795B63" w:rsidP="00D419BC">
      <w:pPr>
        <w:pStyle w:val="ListParagraph"/>
        <w:numPr>
          <w:ilvl w:val="0"/>
          <w:numId w:val="40"/>
        </w:num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s there anything else you would like to share with us about</w:t>
      </w:r>
      <w:r w:rsidR="0075284D">
        <w:rPr>
          <w:rFonts w:ascii="Cambria" w:hAnsi="Cambria"/>
          <w:sz w:val="24"/>
          <w:szCs w:val="24"/>
        </w:rPr>
        <w:t xml:space="preserve"> your </w:t>
      </w:r>
      <w:r w:rsidR="00A23C27">
        <w:rPr>
          <w:rFonts w:ascii="Cambria" w:hAnsi="Cambria"/>
          <w:sz w:val="24"/>
          <w:szCs w:val="24"/>
        </w:rPr>
        <w:t xml:space="preserve">experience of </w:t>
      </w:r>
      <w:r w:rsidR="0075284D">
        <w:rPr>
          <w:rFonts w:ascii="Cambria" w:hAnsi="Cambria"/>
          <w:sz w:val="24"/>
          <w:szCs w:val="24"/>
        </w:rPr>
        <w:t>participation in the [codesign workshop or user testing</w:t>
      </w:r>
      <w:r w:rsidR="00A23C27">
        <w:rPr>
          <w:rFonts w:ascii="Cambria" w:hAnsi="Cambria"/>
          <w:sz w:val="24"/>
          <w:szCs w:val="24"/>
        </w:rPr>
        <w:t xml:space="preserve"> interview]</w:t>
      </w:r>
      <w:r>
        <w:rPr>
          <w:rFonts w:ascii="Cambria" w:hAnsi="Cambria"/>
          <w:sz w:val="24"/>
          <w:szCs w:val="24"/>
        </w:rPr>
        <w:t xml:space="preserve">? </w:t>
      </w:r>
      <w:r w:rsidR="00AC3E51">
        <w:rPr>
          <w:rFonts w:ascii="Cambria" w:hAnsi="Cambria"/>
          <w:sz w:val="24"/>
          <w:szCs w:val="24"/>
        </w:rPr>
        <w:t>[free text response]</w:t>
      </w:r>
    </w:p>
    <w:sectPr w:rsidR="007E4FAD" w:rsidRPr="00D419BC">
      <w:head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1043FD" w14:textId="77777777" w:rsidR="002B154E" w:rsidRDefault="002B154E" w:rsidP="00D131A0">
      <w:pPr>
        <w:spacing w:after="0" w:line="240" w:lineRule="auto"/>
      </w:pPr>
      <w:r>
        <w:separator/>
      </w:r>
    </w:p>
  </w:endnote>
  <w:endnote w:type="continuationSeparator" w:id="0">
    <w:p w14:paraId="61D6BFCB" w14:textId="77777777" w:rsidR="002B154E" w:rsidRDefault="002B154E" w:rsidP="00D13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8DDD8" w14:textId="77777777" w:rsidR="002B154E" w:rsidRDefault="002B154E" w:rsidP="00D131A0">
      <w:pPr>
        <w:spacing w:after="0" w:line="240" w:lineRule="auto"/>
      </w:pPr>
      <w:r>
        <w:separator/>
      </w:r>
    </w:p>
  </w:footnote>
  <w:footnote w:type="continuationSeparator" w:id="0">
    <w:p w14:paraId="06C88FAA" w14:textId="77777777" w:rsidR="002B154E" w:rsidRDefault="002B154E" w:rsidP="00D131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59C18" w14:textId="47F82E3C" w:rsidR="00EB3602" w:rsidRPr="00EB3602" w:rsidRDefault="00EB3602">
    <w:pPr>
      <w:pStyle w:val="Header"/>
      <w:rPr>
        <w:rFonts w:ascii="Times New Roman" w:hAnsi="Times New Roman" w:cs="Times New Roman"/>
        <w:b/>
        <w:bCs/>
        <w:sz w:val="24"/>
        <w:szCs w:val="24"/>
      </w:rPr>
    </w:pPr>
    <w:r w:rsidRPr="00EB3602">
      <w:rPr>
        <w:rFonts w:ascii="Times New Roman" w:hAnsi="Times New Roman" w:cs="Times New Roman"/>
        <w:b/>
        <w:bCs/>
        <w:sz w:val="24"/>
        <w:szCs w:val="24"/>
      </w:rPr>
      <w:t>Supplement 2.</w:t>
    </w:r>
    <w:r w:rsidR="000A3069">
      <w:rPr>
        <w:rFonts w:ascii="Times New Roman" w:hAnsi="Times New Roman" w:cs="Times New Roman"/>
        <w:b/>
        <w:bCs/>
        <w:sz w:val="24"/>
        <w:szCs w:val="24"/>
      </w:rPr>
      <w:t xml:space="preserve"> Survey questions</w:t>
    </w:r>
  </w:p>
  <w:p w14:paraId="72BED5FC" w14:textId="568D9C9B" w:rsidR="00AD5036" w:rsidRPr="00AB34B5" w:rsidRDefault="00AD5036" w:rsidP="006103DA">
    <w:pPr>
      <w:pStyle w:val="Header"/>
      <w:jc w:val="right"/>
      <w:rPr>
        <w:rFonts w:ascii="Cambria" w:hAnsi="Cambria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3C30"/>
    <w:multiLevelType w:val="hybridMultilevel"/>
    <w:tmpl w:val="E1C019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773847"/>
    <w:multiLevelType w:val="hybridMultilevel"/>
    <w:tmpl w:val="E1C019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4228E"/>
    <w:multiLevelType w:val="hybridMultilevel"/>
    <w:tmpl w:val="B5A6491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" w15:restartNumberingAfterBreak="0">
    <w:nsid w:val="0EB86C53"/>
    <w:multiLevelType w:val="hybridMultilevel"/>
    <w:tmpl w:val="02EEE2AC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7A5D2B"/>
    <w:multiLevelType w:val="hybridMultilevel"/>
    <w:tmpl w:val="04441B10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91BB1"/>
    <w:multiLevelType w:val="hybridMultilevel"/>
    <w:tmpl w:val="0214343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016152"/>
    <w:multiLevelType w:val="hybridMultilevel"/>
    <w:tmpl w:val="A74A43F4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7" w15:restartNumberingAfterBreak="0">
    <w:nsid w:val="199A6E03"/>
    <w:multiLevelType w:val="hybridMultilevel"/>
    <w:tmpl w:val="77602526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306A7"/>
    <w:multiLevelType w:val="hybridMultilevel"/>
    <w:tmpl w:val="B254E4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367A1E"/>
    <w:multiLevelType w:val="hybridMultilevel"/>
    <w:tmpl w:val="7F22C226"/>
    <w:lvl w:ilvl="0" w:tplc="0C090003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0" w15:restartNumberingAfterBreak="0">
    <w:nsid w:val="22A8502A"/>
    <w:multiLevelType w:val="hybridMultilevel"/>
    <w:tmpl w:val="67C0A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811905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2" w15:restartNumberingAfterBreak="0">
    <w:nsid w:val="261B0F43"/>
    <w:multiLevelType w:val="hybridMultilevel"/>
    <w:tmpl w:val="1B9C94FA"/>
    <w:lvl w:ilvl="0" w:tplc="0C09001B">
      <w:start w:val="1"/>
      <w:numFmt w:val="lowerRoman"/>
      <w:lvlText w:val="%1."/>
      <w:lvlJc w:val="righ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3" w15:restartNumberingAfterBreak="0">
    <w:nsid w:val="26402084"/>
    <w:multiLevelType w:val="hybridMultilevel"/>
    <w:tmpl w:val="4478196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E84BA8"/>
    <w:multiLevelType w:val="hybridMultilevel"/>
    <w:tmpl w:val="F8C2EEC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3">
      <w:start w:val="1"/>
      <w:numFmt w:val="upp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7941FCA"/>
    <w:multiLevelType w:val="hybridMultilevel"/>
    <w:tmpl w:val="263C5906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 w15:restartNumberingAfterBreak="0">
    <w:nsid w:val="28AE533C"/>
    <w:multiLevelType w:val="hybridMultilevel"/>
    <w:tmpl w:val="71509B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174F28"/>
    <w:multiLevelType w:val="hybridMultilevel"/>
    <w:tmpl w:val="0B725A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C1EAE"/>
    <w:multiLevelType w:val="hybridMultilevel"/>
    <w:tmpl w:val="440CF5C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9" w15:restartNumberingAfterBreak="0">
    <w:nsid w:val="300330E4"/>
    <w:multiLevelType w:val="hybridMultilevel"/>
    <w:tmpl w:val="24D2EFEA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B">
      <w:start w:val="1"/>
      <w:numFmt w:val="lowerRoman"/>
      <w:lvlText w:val="%2."/>
      <w:lvlJc w:val="right"/>
      <w:pPr>
        <w:ind w:left="2160" w:hanging="360"/>
      </w:pPr>
    </w:lvl>
    <w:lvl w:ilvl="2" w:tplc="0C09001B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63E2AA8"/>
    <w:multiLevelType w:val="hybridMultilevel"/>
    <w:tmpl w:val="289682D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C100ED"/>
    <w:multiLevelType w:val="hybridMultilevel"/>
    <w:tmpl w:val="5D96BC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C82B1F"/>
    <w:multiLevelType w:val="hybridMultilevel"/>
    <w:tmpl w:val="E26E2696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83D1A98"/>
    <w:multiLevelType w:val="hybridMultilevel"/>
    <w:tmpl w:val="D4208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9D6419"/>
    <w:multiLevelType w:val="hybridMultilevel"/>
    <w:tmpl w:val="3A009ED4"/>
    <w:lvl w:ilvl="0" w:tplc="0C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5" w15:restartNumberingAfterBreak="0">
    <w:nsid w:val="548A757F"/>
    <w:multiLevelType w:val="hybridMultilevel"/>
    <w:tmpl w:val="D6B228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754385"/>
    <w:multiLevelType w:val="hybridMultilevel"/>
    <w:tmpl w:val="31120D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DD56EFD"/>
    <w:multiLevelType w:val="hybridMultilevel"/>
    <w:tmpl w:val="C786E41E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52B00EA"/>
    <w:multiLevelType w:val="hybridMultilevel"/>
    <w:tmpl w:val="654CA38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E26B4A"/>
    <w:multiLevelType w:val="hybridMultilevel"/>
    <w:tmpl w:val="A364A1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616D0"/>
    <w:multiLevelType w:val="hybridMultilevel"/>
    <w:tmpl w:val="A50E819A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6B3FAB"/>
    <w:multiLevelType w:val="hybridMultilevel"/>
    <w:tmpl w:val="0484BB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30C6EF1"/>
    <w:multiLevelType w:val="hybridMultilevel"/>
    <w:tmpl w:val="D9728A0A"/>
    <w:lvl w:ilvl="0" w:tplc="0C09001B">
      <w:start w:val="1"/>
      <w:numFmt w:val="lowerRoman"/>
      <w:lvlText w:val="%1."/>
      <w:lvlJc w:val="right"/>
      <w:pPr>
        <w:ind w:left="2340" w:hanging="360"/>
      </w:pPr>
    </w:lvl>
    <w:lvl w:ilvl="1" w:tplc="0C090019" w:tentative="1">
      <w:start w:val="1"/>
      <w:numFmt w:val="lowerLetter"/>
      <w:lvlText w:val="%2."/>
      <w:lvlJc w:val="left"/>
      <w:pPr>
        <w:ind w:left="3060" w:hanging="360"/>
      </w:pPr>
    </w:lvl>
    <w:lvl w:ilvl="2" w:tplc="0C09001B" w:tentative="1">
      <w:start w:val="1"/>
      <w:numFmt w:val="lowerRoman"/>
      <w:lvlText w:val="%3."/>
      <w:lvlJc w:val="right"/>
      <w:pPr>
        <w:ind w:left="3780" w:hanging="180"/>
      </w:pPr>
    </w:lvl>
    <w:lvl w:ilvl="3" w:tplc="0C09000F" w:tentative="1">
      <w:start w:val="1"/>
      <w:numFmt w:val="decimal"/>
      <w:lvlText w:val="%4."/>
      <w:lvlJc w:val="left"/>
      <w:pPr>
        <w:ind w:left="4500" w:hanging="360"/>
      </w:pPr>
    </w:lvl>
    <w:lvl w:ilvl="4" w:tplc="0C090019" w:tentative="1">
      <w:start w:val="1"/>
      <w:numFmt w:val="lowerLetter"/>
      <w:lvlText w:val="%5."/>
      <w:lvlJc w:val="left"/>
      <w:pPr>
        <w:ind w:left="5220" w:hanging="360"/>
      </w:pPr>
    </w:lvl>
    <w:lvl w:ilvl="5" w:tplc="0C09001B" w:tentative="1">
      <w:start w:val="1"/>
      <w:numFmt w:val="lowerRoman"/>
      <w:lvlText w:val="%6."/>
      <w:lvlJc w:val="right"/>
      <w:pPr>
        <w:ind w:left="5940" w:hanging="180"/>
      </w:pPr>
    </w:lvl>
    <w:lvl w:ilvl="6" w:tplc="0C09000F" w:tentative="1">
      <w:start w:val="1"/>
      <w:numFmt w:val="decimal"/>
      <w:lvlText w:val="%7."/>
      <w:lvlJc w:val="left"/>
      <w:pPr>
        <w:ind w:left="6660" w:hanging="360"/>
      </w:pPr>
    </w:lvl>
    <w:lvl w:ilvl="7" w:tplc="0C090019" w:tentative="1">
      <w:start w:val="1"/>
      <w:numFmt w:val="lowerLetter"/>
      <w:lvlText w:val="%8."/>
      <w:lvlJc w:val="left"/>
      <w:pPr>
        <w:ind w:left="7380" w:hanging="360"/>
      </w:pPr>
    </w:lvl>
    <w:lvl w:ilvl="8" w:tplc="0C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3" w15:restartNumberingAfterBreak="0">
    <w:nsid w:val="74F81EC6"/>
    <w:multiLevelType w:val="hybridMultilevel"/>
    <w:tmpl w:val="A6B885E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F909E9"/>
    <w:multiLevelType w:val="hybridMultilevel"/>
    <w:tmpl w:val="7EBC4F5E"/>
    <w:lvl w:ilvl="0" w:tplc="0C090019">
      <w:start w:val="1"/>
      <w:numFmt w:val="lowerLetter"/>
      <w:lvlText w:val="%1."/>
      <w:lvlJc w:val="left"/>
      <w:pPr>
        <w:ind w:left="2880" w:hanging="360"/>
      </w:pPr>
    </w:lvl>
    <w:lvl w:ilvl="1" w:tplc="0C090019" w:tentative="1">
      <w:start w:val="1"/>
      <w:numFmt w:val="lowerLetter"/>
      <w:lvlText w:val="%2."/>
      <w:lvlJc w:val="left"/>
      <w:pPr>
        <w:ind w:left="3600" w:hanging="360"/>
      </w:pPr>
    </w:lvl>
    <w:lvl w:ilvl="2" w:tplc="0C09001B" w:tentative="1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5" w15:restartNumberingAfterBreak="0">
    <w:nsid w:val="77444E7E"/>
    <w:multiLevelType w:val="hybridMultilevel"/>
    <w:tmpl w:val="13E81DC8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6A3530"/>
    <w:multiLevelType w:val="hybridMultilevel"/>
    <w:tmpl w:val="7AF0E14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ADE57BD"/>
    <w:multiLevelType w:val="hybridMultilevel"/>
    <w:tmpl w:val="69B4A1FA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CBA3ECD"/>
    <w:multiLevelType w:val="hybridMultilevel"/>
    <w:tmpl w:val="0E96032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CFB0E39"/>
    <w:multiLevelType w:val="hybridMultilevel"/>
    <w:tmpl w:val="B3C41D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882025">
    <w:abstractNumId w:val="36"/>
  </w:num>
  <w:num w:numId="2" w16cid:durableId="1522354261">
    <w:abstractNumId w:val="8"/>
  </w:num>
  <w:num w:numId="3" w16cid:durableId="1650285912">
    <w:abstractNumId w:val="0"/>
  </w:num>
  <w:num w:numId="4" w16cid:durableId="205723362">
    <w:abstractNumId w:val="23"/>
  </w:num>
  <w:num w:numId="5" w16cid:durableId="1989043247">
    <w:abstractNumId w:val="35"/>
  </w:num>
  <w:num w:numId="6" w16cid:durableId="1571228063">
    <w:abstractNumId w:val="38"/>
  </w:num>
  <w:num w:numId="7" w16cid:durableId="1111827856">
    <w:abstractNumId w:val="7"/>
  </w:num>
  <w:num w:numId="8" w16cid:durableId="1546521176">
    <w:abstractNumId w:val="33"/>
  </w:num>
  <w:num w:numId="9" w16cid:durableId="777724740">
    <w:abstractNumId w:val="17"/>
  </w:num>
  <w:num w:numId="10" w16cid:durableId="354576611">
    <w:abstractNumId w:val="20"/>
  </w:num>
  <w:num w:numId="11" w16cid:durableId="320743476">
    <w:abstractNumId w:val="28"/>
  </w:num>
  <w:num w:numId="12" w16cid:durableId="1997563445">
    <w:abstractNumId w:val="3"/>
  </w:num>
  <w:num w:numId="13" w16cid:durableId="2066679638">
    <w:abstractNumId w:val="39"/>
  </w:num>
  <w:num w:numId="14" w16cid:durableId="257057372">
    <w:abstractNumId w:val="30"/>
  </w:num>
  <w:num w:numId="15" w16cid:durableId="2118865060">
    <w:abstractNumId w:val="29"/>
  </w:num>
  <w:num w:numId="16" w16cid:durableId="1786539398">
    <w:abstractNumId w:val="4"/>
  </w:num>
  <w:num w:numId="17" w16cid:durableId="922571092">
    <w:abstractNumId w:val="16"/>
  </w:num>
  <w:num w:numId="18" w16cid:durableId="1695761362">
    <w:abstractNumId w:val="14"/>
  </w:num>
  <w:num w:numId="19" w16cid:durableId="887646188">
    <w:abstractNumId w:val="19"/>
  </w:num>
  <w:num w:numId="20" w16cid:durableId="786391164">
    <w:abstractNumId w:val="27"/>
  </w:num>
  <w:num w:numId="21" w16cid:durableId="1386952671">
    <w:abstractNumId w:val="5"/>
  </w:num>
  <w:num w:numId="22" w16cid:durableId="481848300">
    <w:abstractNumId w:val="2"/>
  </w:num>
  <w:num w:numId="23" w16cid:durableId="307366034">
    <w:abstractNumId w:val="32"/>
  </w:num>
  <w:num w:numId="24" w16cid:durableId="1240940559">
    <w:abstractNumId w:val="6"/>
  </w:num>
  <w:num w:numId="25" w16cid:durableId="529689443">
    <w:abstractNumId w:val="15"/>
  </w:num>
  <w:num w:numId="26" w16cid:durableId="545027166">
    <w:abstractNumId w:val="22"/>
  </w:num>
  <w:num w:numId="27" w16cid:durableId="1907452600">
    <w:abstractNumId w:val="31"/>
  </w:num>
  <w:num w:numId="28" w16cid:durableId="1984045043">
    <w:abstractNumId w:val="24"/>
  </w:num>
  <w:num w:numId="29" w16cid:durableId="1539855132">
    <w:abstractNumId w:val="9"/>
  </w:num>
  <w:num w:numId="30" w16cid:durableId="674113587">
    <w:abstractNumId w:val="34"/>
  </w:num>
  <w:num w:numId="31" w16cid:durableId="1173571432">
    <w:abstractNumId w:val="12"/>
  </w:num>
  <w:num w:numId="32" w16cid:durableId="733544607">
    <w:abstractNumId w:val="11"/>
  </w:num>
  <w:num w:numId="33" w16cid:durableId="303312366">
    <w:abstractNumId w:val="37"/>
  </w:num>
  <w:num w:numId="34" w16cid:durableId="2141802140">
    <w:abstractNumId w:val="18"/>
  </w:num>
  <w:num w:numId="35" w16cid:durableId="1352534573">
    <w:abstractNumId w:val="10"/>
  </w:num>
  <w:num w:numId="36" w16cid:durableId="1477793461">
    <w:abstractNumId w:val="26"/>
  </w:num>
  <w:num w:numId="37" w16cid:durableId="1337228828">
    <w:abstractNumId w:val="25"/>
  </w:num>
  <w:num w:numId="38" w16cid:durableId="516505975">
    <w:abstractNumId w:val="21"/>
  </w:num>
  <w:num w:numId="39" w16cid:durableId="2055109223">
    <w:abstractNumId w:val="13"/>
  </w:num>
  <w:num w:numId="40" w16cid:durableId="10385108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wMDUyMjc3MTQ1MDVW0lEKTi0uzszPAykwqgUAA6uucSwAAAA="/>
  </w:docVars>
  <w:rsids>
    <w:rsidRoot w:val="00D131A0"/>
    <w:rsid w:val="00025BDC"/>
    <w:rsid w:val="000307A8"/>
    <w:rsid w:val="000311F8"/>
    <w:rsid w:val="000431AF"/>
    <w:rsid w:val="000635E1"/>
    <w:rsid w:val="000648FE"/>
    <w:rsid w:val="00087E2E"/>
    <w:rsid w:val="000903FB"/>
    <w:rsid w:val="00094C6D"/>
    <w:rsid w:val="000A3069"/>
    <w:rsid w:val="000A3195"/>
    <w:rsid w:val="000C14AD"/>
    <w:rsid w:val="000C5983"/>
    <w:rsid w:val="000D18E0"/>
    <w:rsid w:val="000D70A7"/>
    <w:rsid w:val="000E77D3"/>
    <w:rsid w:val="00105E19"/>
    <w:rsid w:val="00115DCF"/>
    <w:rsid w:val="00116322"/>
    <w:rsid w:val="001216ED"/>
    <w:rsid w:val="00135DCF"/>
    <w:rsid w:val="00136B54"/>
    <w:rsid w:val="00137244"/>
    <w:rsid w:val="00153370"/>
    <w:rsid w:val="0015582A"/>
    <w:rsid w:val="00157E0D"/>
    <w:rsid w:val="00163FE7"/>
    <w:rsid w:val="001707B4"/>
    <w:rsid w:val="00181FAB"/>
    <w:rsid w:val="001829D3"/>
    <w:rsid w:val="001877D8"/>
    <w:rsid w:val="001A0182"/>
    <w:rsid w:val="001C4F34"/>
    <w:rsid w:val="001C54A7"/>
    <w:rsid w:val="001D45B5"/>
    <w:rsid w:val="001D45F9"/>
    <w:rsid w:val="001F2624"/>
    <w:rsid w:val="001F4896"/>
    <w:rsid w:val="00205283"/>
    <w:rsid w:val="00213877"/>
    <w:rsid w:val="00224D7C"/>
    <w:rsid w:val="002254E7"/>
    <w:rsid w:val="00227E37"/>
    <w:rsid w:val="00231F48"/>
    <w:rsid w:val="00233706"/>
    <w:rsid w:val="002465BE"/>
    <w:rsid w:val="0025444F"/>
    <w:rsid w:val="00265B6D"/>
    <w:rsid w:val="0027141F"/>
    <w:rsid w:val="00273447"/>
    <w:rsid w:val="00277FE0"/>
    <w:rsid w:val="00287C42"/>
    <w:rsid w:val="0029655A"/>
    <w:rsid w:val="002A49CE"/>
    <w:rsid w:val="002A5EFB"/>
    <w:rsid w:val="002B154E"/>
    <w:rsid w:val="002C550F"/>
    <w:rsid w:val="002D3223"/>
    <w:rsid w:val="002E3034"/>
    <w:rsid w:val="002E4412"/>
    <w:rsid w:val="002F337B"/>
    <w:rsid w:val="00313713"/>
    <w:rsid w:val="00326D34"/>
    <w:rsid w:val="00334ECA"/>
    <w:rsid w:val="00387A97"/>
    <w:rsid w:val="00391622"/>
    <w:rsid w:val="00391BE8"/>
    <w:rsid w:val="00397F35"/>
    <w:rsid w:val="003A627F"/>
    <w:rsid w:val="003B229D"/>
    <w:rsid w:val="003B4857"/>
    <w:rsid w:val="003F22D2"/>
    <w:rsid w:val="00411313"/>
    <w:rsid w:val="00417A47"/>
    <w:rsid w:val="00426BF6"/>
    <w:rsid w:val="00427F28"/>
    <w:rsid w:val="00436385"/>
    <w:rsid w:val="004376C1"/>
    <w:rsid w:val="0045141E"/>
    <w:rsid w:val="004574FF"/>
    <w:rsid w:val="0049073C"/>
    <w:rsid w:val="004917EF"/>
    <w:rsid w:val="0049485D"/>
    <w:rsid w:val="00495AE2"/>
    <w:rsid w:val="004B327E"/>
    <w:rsid w:val="004B5A71"/>
    <w:rsid w:val="004C2D63"/>
    <w:rsid w:val="004C6147"/>
    <w:rsid w:val="004C6864"/>
    <w:rsid w:val="004C7EC0"/>
    <w:rsid w:val="004D022F"/>
    <w:rsid w:val="004D26AC"/>
    <w:rsid w:val="004D5520"/>
    <w:rsid w:val="004D6AA8"/>
    <w:rsid w:val="004E6100"/>
    <w:rsid w:val="0050049A"/>
    <w:rsid w:val="005045CC"/>
    <w:rsid w:val="0051560C"/>
    <w:rsid w:val="0052706B"/>
    <w:rsid w:val="005300AD"/>
    <w:rsid w:val="00534FC7"/>
    <w:rsid w:val="00541ED9"/>
    <w:rsid w:val="00561910"/>
    <w:rsid w:val="005629DD"/>
    <w:rsid w:val="00571A24"/>
    <w:rsid w:val="00582857"/>
    <w:rsid w:val="005840D0"/>
    <w:rsid w:val="005849FC"/>
    <w:rsid w:val="00590ADB"/>
    <w:rsid w:val="005B1211"/>
    <w:rsid w:val="005B271E"/>
    <w:rsid w:val="005C22B1"/>
    <w:rsid w:val="005C3AA2"/>
    <w:rsid w:val="005D015F"/>
    <w:rsid w:val="005D5B96"/>
    <w:rsid w:val="005D6385"/>
    <w:rsid w:val="005E6790"/>
    <w:rsid w:val="005F0284"/>
    <w:rsid w:val="005F2C87"/>
    <w:rsid w:val="006103DA"/>
    <w:rsid w:val="0061693F"/>
    <w:rsid w:val="00625B02"/>
    <w:rsid w:val="00634F85"/>
    <w:rsid w:val="00641F38"/>
    <w:rsid w:val="00646815"/>
    <w:rsid w:val="00652A36"/>
    <w:rsid w:val="006617B9"/>
    <w:rsid w:val="00670F29"/>
    <w:rsid w:val="0067181A"/>
    <w:rsid w:val="006745FC"/>
    <w:rsid w:val="006770C3"/>
    <w:rsid w:val="00677E3F"/>
    <w:rsid w:val="00687590"/>
    <w:rsid w:val="00695B63"/>
    <w:rsid w:val="006B38AD"/>
    <w:rsid w:val="006B7793"/>
    <w:rsid w:val="006B7D19"/>
    <w:rsid w:val="006C07FB"/>
    <w:rsid w:val="006D4036"/>
    <w:rsid w:val="006E383C"/>
    <w:rsid w:val="006E673E"/>
    <w:rsid w:val="007033B8"/>
    <w:rsid w:val="00703C3D"/>
    <w:rsid w:val="0071520F"/>
    <w:rsid w:val="007203FD"/>
    <w:rsid w:val="00722D52"/>
    <w:rsid w:val="00723B2B"/>
    <w:rsid w:val="007305E7"/>
    <w:rsid w:val="0073447F"/>
    <w:rsid w:val="0075175B"/>
    <w:rsid w:val="0075284D"/>
    <w:rsid w:val="007647CB"/>
    <w:rsid w:val="007742F5"/>
    <w:rsid w:val="00776EC2"/>
    <w:rsid w:val="00777A26"/>
    <w:rsid w:val="00777B81"/>
    <w:rsid w:val="00790D7E"/>
    <w:rsid w:val="00795B63"/>
    <w:rsid w:val="00796D0C"/>
    <w:rsid w:val="007A0384"/>
    <w:rsid w:val="007A37C0"/>
    <w:rsid w:val="007B251B"/>
    <w:rsid w:val="007B2E52"/>
    <w:rsid w:val="007C7807"/>
    <w:rsid w:val="007D7FE3"/>
    <w:rsid w:val="007E0CDE"/>
    <w:rsid w:val="007E4FAD"/>
    <w:rsid w:val="007F3E5E"/>
    <w:rsid w:val="00805062"/>
    <w:rsid w:val="00820F4E"/>
    <w:rsid w:val="00843FEA"/>
    <w:rsid w:val="00880C22"/>
    <w:rsid w:val="00884B23"/>
    <w:rsid w:val="00885770"/>
    <w:rsid w:val="00887D4F"/>
    <w:rsid w:val="00892883"/>
    <w:rsid w:val="008A7F75"/>
    <w:rsid w:val="008B4BD6"/>
    <w:rsid w:val="008B5B80"/>
    <w:rsid w:val="008C638D"/>
    <w:rsid w:val="008D1921"/>
    <w:rsid w:val="008D6CBE"/>
    <w:rsid w:val="00907EF8"/>
    <w:rsid w:val="0091231C"/>
    <w:rsid w:val="0091452F"/>
    <w:rsid w:val="00930DAE"/>
    <w:rsid w:val="00933FEF"/>
    <w:rsid w:val="00934960"/>
    <w:rsid w:val="00935A7E"/>
    <w:rsid w:val="009379F2"/>
    <w:rsid w:val="00944A82"/>
    <w:rsid w:val="00951032"/>
    <w:rsid w:val="0095254B"/>
    <w:rsid w:val="009531C3"/>
    <w:rsid w:val="009601DC"/>
    <w:rsid w:val="009738E7"/>
    <w:rsid w:val="0098253C"/>
    <w:rsid w:val="0098266B"/>
    <w:rsid w:val="0099256E"/>
    <w:rsid w:val="009A3520"/>
    <w:rsid w:val="009B3D8D"/>
    <w:rsid w:val="009C4B7D"/>
    <w:rsid w:val="009D2D71"/>
    <w:rsid w:val="009D5F91"/>
    <w:rsid w:val="009E276F"/>
    <w:rsid w:val="009E4CE1"/>
    <w:rsid w:val="009E7120"/>
    <w:rsid w:val="009F5CCB"/>
    <w:rsid w:val="00A006B5"/>
    <w:rsid w:val="00A07A01"/>
    <w:rsid w:val="00A23B20"/>
    <w:rsid w:val="00A23C27"/>
    <w:rsid w:val="00A31946"/>
    <w:rsid w:val="00A45354"/>
    <w:rsid w:val="00A5389A"/>
    <w:rsid w:val="00A56BDD"/>
    <w:rsid w:val="00A64B5B"/>
    <w:rsid w:val="00A75A4B"/>
    <w:rsid w:val="00A77A4C"/>
    <w:rsid w:val="00A90765"/>
    <w:rsid w:val="00A90F3F"/>
    <w:rsid w:val="00A92C59"/>
    <w:rsid w:val="00A96900"/>
    <w:rsid w:val="00AA2FFF"/>
    <w:rsid w:val="00AB34B5"/>
    <w:rsid w:val="00AC3E51"/>
    <w:rsid w:val="00AC5380"/>
    <w:rsid w:val="00AC5BE5"/>
    <w:rsid w:val="00AD5036"/>
    <w:rsid w:val="00AD7B85"/>
    <w:rsid w:val="00B00654"/>
    <w:rsid w:val="00B03619"/>
    <w:rsid w:val="00B04FA3"/>
    <w:rsid w:val="00B101BF"/>
    <w:rsid w:val="00B1322F"/>
    <w:rsid w:val="00B171AF"/>
    <w:rsid w:val="00B24A79"/>
    <w:rsid w:val="00B30B25"/>
    <w:rsid w:val="00B469A4"/>
    <w:rsid w:val="00B517EC"/>
    <w:rsid w:val="00B542E4"/>
    <w:rsid w:val="00B60F47"/>
    <w:rsid w:val="00B73475"/>
    <w:rsid w:val="00B737F3"/>
    <w:rsid w:val="00B76A3B"/>
    <w:rsid w:val="00B86F5D"/>
    <w:rsid w:val="00B91C04"/>
    <w:rsid w:val="00B97E71"/>
    <w:rsid w:val="00BB3C29"/>
    <w:rsid w:val="00BD0041"/>
    <w:rsid w:val="00BD71DF"/>
    <w:rsid w:val="00BE2251"/>
    <w:rsid w:val="00BE28CD"/>
    <w:rsid w:val="00BE5EF0"/>
    <w:rsid w:val="00C25031"/>
    <w:rsid w:val="00C26009"/>
    <w:rsid w:val="00C2639B"/>
    <w:rsid w:val="00C34A2C"/>
    <w:rsid w:val="00C367DC"/>
    <w:rsid w:val="00C44AC9"/>
    <w:rsid w:val="00C50E7F"/>
    <w:rsid w:val="00C63BC5"/>
    <w:rsid w:val="00C64718"/>
    <w:rsid w:val="00C660A6"/>
    <w:rsid w:val="00C7792A"/>
    <w:rsid w:val="00C84EAA"/>
    <w:rsid w:val="00C86A2E"/>
    <w:rsid w:val="00C90111"/>
    <w:rsid w:val="00C91409"/>
    <w:rsid w:val="00C9295F"/>
    <w:rsid w:val="00C93513"/>
    <w:rsid w:val="00CA6582"/>
    <w:rsid w:val="00CB6BA4"/>
    <w:rsid w:val="00CC6E68"/>
    <w:rsid w:val="00CD112F"/>
    <w:rsid w:val="00CE0D00"/>
    <w:rsid w:val="00CE36AA"/>
    <w:rsid w:val="00CE489C"/>
    <w:rsid w:val="00CE4C34"/>
    <w:rsid w:val="00D0113D"/>
    <w:rsid w:val="00D02E39"/>
    <w:rsid w:val="00D03DB0"/>
    <w:rsid w:val="00D1144C"/>
    <w:rsid w:val="00D131A0"/>
    <w:rsid w:val="00D13373"/>
    <w:rsid w:val="00D13800"/>
    <w:rsid w:val="00D245D5"/>
    <w:rsid w:val="00D2534A"/>
    <w:rsid w:val="00D279A4"/>
    <w:rsid w:val="00D36ED3"/>
    <w:rsid w:val="00D4198C"/>
    <w:rsid w:val="00D419BC"/>
    <w:rsid w:val="00D47C49"/>
    <w:rsid w:val="00D56404"/>
    <w:rsid w:val="00D5655C"/>
    <w:rsid w:val="00D64D77"/>
    <w:rsid w:val="00D67F9C"/>
    <w:rsid w:val="00DB1072"/>
    <w:rsid w:val="00DC0EF2"/>
    <w:rsid w:val="00DE33AC"/>
    <w:rsid w:val="00DE681B"/>
    <w:rsid w:val="00E23693"/>
    <w:rsid w:val="00E45D54"/>
    <w:rsid w:val="00E518BD"/>
    <w:rsid w:val="00E652B8"/>
    <w:rsid w:val="00E65D57"/>
    <w:rsid w:val="00E67433"/>
    <w:rsid w:val="00E723D8"/>
    <w:rsid w:val="00E81F60"/>
    <w:rsid w:val="00E850FB"/>
    <w:rsid w:val="00E949A9"/>
    <w:rsid w:val="00E9549F"/>
    <w:rsid w:val="00EB3602"/>
    <w:rsid w:val="00EB6CDF"/>
    <w:rsid w:val="00EC374D"/>
    <w:rsid w:val="00ED060B"/>
    <w:rsid w:val="00ED0C87"/>
    <w:rsid w:val="00ED2497"/>
    <w:rsid w:val="00ED492E"/>
    <w:rsid w:val="00EE5EF8"/>
    <w:rsid w:val="00EF550B"/>
    <w:rsid w:val="00F047FC"/>
    <w:rsid w:val="00F06C24"/>
    <w:rsid w:val="00F07814"/>
    <w:rsid w:val="00F25ADA"/>
    <w:rsid w:val="00F3167F"/>
    <w:rsid w:val="00F33C71"/>
    <w:rsid w:val="00F47F9D"/>
    <w:rsid w:val="00F60001"/>
    <w:rsid w:val="00F64592"/>
    <w:rsid w:val="00F65BFD"/>
    <w:rsid w:val="00F667F2"/>
    <w:rsid w:val="00F704E2"/>
    <w:rsid w:val="00F7136F"/>
    <w:rsid w:val="00F76C5C"/>
    <w:rsid w:val="00F87088"/>
    <w:rsid w:val="00F97212"/>
    <w:rsid w:val="00FA1E2D"/>
    <w:rsid w:val="00FB0E49"/>
    <w:rsid w:val="00FB7ECB"/>
    <w:rsid w:val="00FD669F"/>
    <w:rsid w:val="00FD67A2"/>
    <w:rsid w:val="00FD7404"/>
    <w:rsid w:val="00FE39AA"/>
    <w:rsid w:val="00FF3920"/>
    <w:rsid w:val="00FF5CCB"/>
    <w:rsid w:val="21775B7B"/>
    <w:rsid w:val="2A739D64"/>
    <w:rsid w:val="31A2EB8C"/>
    <w:rsid w:val="3E1EA421"/>
    <w:rsid w:val="4958E7DB"/>
    <w:rsid w:val="5974B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DDBE"/>
  <w15:chartTrackingRefBased/>
  <w15:docId w15:val="{E75AD965-E7FD-4695-AEF5-164401086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31A0"/>
  </w:style>
  <w:style w:type="paragraph" w:styleId="Footer">
    <w:name w:val="footer"/>
    <w:basedOn w:val="Normal"/>
    <w:link w:val="FooterChar"/>
    <w:uiPriority w:val="99"/>
    <w:unhideWhenUsed/>
    <w:rsid w:val="00D131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31A0"/>
  </w:style>
  <w:style w:type="paragraph" w:styleId="ListParagraph">
    <w:name w:val="List Paragraph"/>
    <w:basedOn w:val="Normal"/>
    <w:uiPriority w:val="34"/>
    <w:qFormat/>
    <w:rsid w:val="00D131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35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1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30B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0B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0B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B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B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31946"/>
    <w:pPr>
      <w:spacing w:after="0" w:line="240" w:lineRule="auto"/>
    </w:pPr>
  </w:style>
  <w:style w:type="table" w:styleId="TableGrid">
    <w:name w:val="Table Grid"/>
    <w:basedOn w:val="TableNormal"/>
    <w:uiPriority w:val="39"/>
    <w:rsid w:val="00625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2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26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14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sv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2A61F-5434-49C2-99FB-BF624FDE2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King</dc:creator>
  <cp:keywords/>
  <dc:description/>
  <cp:lastModifiedBy>Alicia King</cp:lastModifiedBy>
  <cp:revision>2</cp:revision>
  <dcterms:created xsi:type="dcterms:W3CDTF">2025-08-15T05:52:00Z</dcterms:created>
  <dcterms:modified xsi:type="dcterms:W3CDTF">2025-08-15T05:52:00Z</dcterms:modified>
</cp:coreProperties>
</file>